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Figure S1. Pattern of highly pathogenic H5N1outbreaks in the Central Asian Flyway between 2005 and 2010 based on EMPRES</w:t>
      </w:r>
      <w:r>
        <w:rPr>
          <w:b/>
          <w:lang w:val="en-US" w:eastAsia="en-US"/>
        </w:rPr>
        <w:t>-i global animal health information system (FAO).</w:t>
      </w:r>
      <w:r>
        <w:rPr>
          <w:lang w:val="en-US" w:eastAsia="en-US"/>
        </w:rPr>
        <w:t xml:space="preserve"> The wild bird species and the number of individuals (where possible) involved is shown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4765</wp:posOffset>
            </wp:positionH>
            <wp:positionV relativeFrom="paragraph">
              <wp:posOffset>222250</wp:posOffset>
            </wp:positionV>
            <wp:extent cx="8651875" cy="5391785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445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51875" cy="5391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593840</wp:posOffset>
                </wp:positionH>
                <wp:positionV relativeFrom="paragraph">
                  <wp:posOffset>4461510</wp:posOffset>
                </wp:positionV>
                <wp:extent cx="1920240" cy="100584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20240" cy="1005840"/>
                          <a:chOff x="0" y="0"/>
                          <a:chExt cx="1920240" cy="10058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1920240" cy="10058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1920240" cy="1005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60" w:after="0" w:lineRule="auto" w:line="30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;∑s≤”©˙≈È" w:cs="Arial"/>
                                    <w:color w:val="auto"/>
                                    <w:lang w:val="en-US" w:bidi="ar-SA"/>
                                  </w:rPr>
                                  <w:t xml:space="preserve">      2005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eastAsia="Times New Roman;∑s≤”©˙≈È" w:ascii="Times New Roman;∑s≤”©˙≈È" w:hAnsi="Times New Roman;∑s≤”©˙≈È" w:cs="Times New Roman;∑s≤”©˙≈È"/>
                                    <w:color w:val="auto"/>
                                    <w:lang w:bidi="ar-SA" w:val="en-US" w:eastAsia="en-US"/>
                                  </w:rPr>
                                  <w:t xml:space="preserve">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60" w:after="0" w:lineRule="auto" w:line="30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;∑s≤”©˙≈È" w:cs="Arial"/>
                                    <w:color w:val="auto"/>
                                    <w:lang w:val="en-US" w:bidi="ar-SA"/>
                                  </w:rPr>
                                  <w:t xml:space="preserve">      2006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60" w:after="0" w:lineRule="auto" w:line="30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;∑s≤”©˙≈È" w:cs="Arial"/>
                                    <w:color w:val="auto"/>
                                    <w:lang w:val="en-US" w:bidi="ar-SA"/>
                                  </w:rPr>
                                  <w:t xml:space="preserve">      2009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60" w:after="0" w:lineRule="auto" w:line="30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Times New Roman;∑s≤”©˙≈È" w:cs="Arial"/>
                                    <w:color w:val="auto"/>
                                    <w:lang w:val="en-US" w:bidi="ar-SA"/>
                                  </w:rPr>
                                  <w:t xml:space="preserve">      201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4000" y="94680"/>
                              <a:ext cx="130680" cy="1303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2200" y="308520"/>
                              <a:ext cx="137160" cy="130680"/>
                            </a:xfrm>
                            <a:prstGeom prst="triangle">
                              <a:avLst>
                                <a:gd name="adj" fmla="val 50000"/>
                              </a:avLst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000" y="547200"/>
                              <a:ext cx="118800" cy="118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000" y="762120"/>
                              <a:ext cx="128160" cy="128160"/>
                            </a:xfrm>
                            <a:prstGeom prst="pentagon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4200" y="94680"/>
                              <a:ext cx="308520" cy="16452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4200" y="261000"/>
                              <a:ext cx="308520" cy="164520"/>
                            </a:xfrm>
                            <a:prstGeom prst="rect">
                              <a:avLst/>
                            </a:prstGeom>
                            <a:solidFill>
                              <a:srgbClr val="92d05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4200" y="417240"/>
                              <a:ext cx="308520" cy="164520"/>
                            </a:xfrm>
                            <a:prstGeom prst="rect">
                              <a:avLst/>
                            </a:prstGeom>
                            <a:solidFill>
                              <a:srgbClr val="99ffcc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4200" y="578520"/>
                              <a:ext cx="308520" cy="160200"/>
                            </a:xfrm>
                            <a:prstGeom prst="rect">
                              <a:avLst/>
                            </a:prstGeom>
                            <a:solidFill>
                              <a:srgbClr val="0070c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4200" y="738360"/>
                              <a:ext cx="308520" cy="164520"/>
                            </a:xfrm>
                            <a:prstGeom prst="rect">
                              <a:avLst/>
                            </a:prstGeom>
                            <a:solidFill>
                              <a:srgbClr val="7030a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245240" y="48240"/>
                            <a:ext cx="581760" cy="902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64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;∑s≤”©˙≈È" w:cs="Arial"/>
                                  <w:color w:val="auto"/>
                                  <w:lang w:val="en-US" w:bidi="ar-SA"/>
                                </w:rPr>
                                <w:t>Apri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64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;∑s≤”©˙≈È" w:cs="Arial"/>
                                  <w:color w:val="auto"/>
                                  <w:lang w:val="en-US" w:bidi="ar-SA"/>
                                </w:rPr>
                                <w:t>Ma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64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;∑s≤”©˙≈È" w:cs="Arial"/>
                                  <w:color w:val="auto"/>
                                  <w:lang w:val="en-US" w:bidi="ar-SA"/>
                                </w:rPr>
                                <w:t>Jun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64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;∑s≤”©˙≈È" w:cs="Arial"/>
                                  <w:color w:val="auto"/>
                                  <w:lang w:val="en-US" w:bidi="ar-SA"/>
                                </w:rPr>
                                <w:t>Jul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64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;∑s≤”©˙≈È" w:cs="Arial"/>
                                  <w:color w:val="auto"/>
                                  <w:lang w:val="en-US" w:bidi="ar-SA"/>
                                </w:rPr>
                                <w:t>Augu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19.2pt;margin-top:351.3pt;width:151.2pt;height:79.2pt" coordorigin="10384,7026" coordsize="3024,1584">
                <v:group id="shape_0" style="position:absolute;left:10384;top:7026;width:3024;height:1584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t" o:allowincell="f" style="position:absolute;left:10384;top:7026;width:3023;height:158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60" w:after="0" w:lineRule="auto" w:line="30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;∑s≤”©˙≈È" w:cs="Arial"/>
                              <w:color w:val="auto"/>
                              <w:lang w:val="en-US" w:bidi="ar-SA"/>
                            </w:rPr>
                            <w:t xml:space="preserve">      2005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eastAsia="Times New Roman;∑s≤”©˙≈È" w:ascii="Times New Roman;∑s≤”©˙≈È" w:hAnsi="Times New Roman;∑s≤”©˙≈È" w:cs="Times New Roman;∑s≤”©˙≈È"/>
                              <w:color w:val="auto"/>
                              <w:lang w:bidi="ar-SA" w:val="en-US" w:eastAsia="en-US"/>
                            </w:rPr>
                            <w:t xml:space="preserve">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60" w:after="0" w:lineRule="auto" w:line="30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;∑s≤”©˙≈È" w:cs="Arial"/>
                              <w:color w:val="auto"/>
                              <w:lang w:val="en-US" w:bidi="ar-SA"/>
                            </w:rPr>
                            <w:t xml:space="preserve">      2006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60" w:after="0" w:lineRule="auto" w:line="30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;∑s≤”©˙≈È" w:cs="Arial"/>
                              <w:color w:val="auto"/>
                              <w:lang w:val="en-US" w:bidi="ar-SA"/>
                            </w:rPr>
                            <w:t xml:space="preserve">      2009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60" w:after="0" w:lineRule="auto" w:line="30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Times New Roman;∑s≤”©˙≈È" w:cs="Arial"/>
                              <w:color w:val="auto"/>
                              <w:lang w:val="en-US" w:bidi="ar-SA"/>
                            </w:rPr>
                            <w:t xml:space="preserve">      2010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oval id="shape_0" fillcolor="white" stroked="t" o:allowincell="f" style="position:absolute;left:10469;top:7175;width:205;height:204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shapetype id="_x0000_t5" coordsize="21600,21600" o:spt="5" adj="10800" path="m,21600l@0,l21600,21600xe">
                    <v:stroke joinstyle="miter"/>
                    <v:formulas>
                      <v:f eqn="val #0"/>
                      <v:f eqn="prod 1 @0 2"/>
                      <v:f eqn="sum @1 10800 0"/>
                    </v:formulas>
                    <v:path gradientshapeok="t" o:connecttype="rect" textboxrect="@1,10800,@2,21600"/>
                    <v:handles>
                      <v:h position="@0,0"/>
                    </v:handles>
                  </v:shapetype>
                  <v:shape id="shape_0" fillcolor="white" stroked="t" o:allowincell="f" style="position:absolute;left:10466;top:7512;width:215;height:205;mso-wrap-style:none;v-text-anchor:middle" type="_x0000_t5">
                    <v:fill o:detectmouseclick="t" type="solid" color2="black"/>
                    <v:stroke color="black" weight="9360" joinstyle="miter" endcap="flat"/>
                    <w10:wrap type="none"/>
                  </v:shape>
                  <v:rect id="shape_0" fillcolor="white" stroked="t" o:allowincell="f" style="position:absolute;left:10469;top:7888;width:186;height:186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shapetype id="_x0000_t56" coordsize="21600,21600" o:spt="56" path="m@8@12l10800,l@11@12l@10@13l@9@13xe">
                    <v:stroke joinstyle="miter"/>
                    <v:formulas>
                      <v:f eqn="prod 1 22712 2"/>
                      <v:f eqn="prod 1 23880 2"/>
                      <v:f eqn="sumangle 0 18 0"/>
                      <v:f eqn="cos @0 @2"/>
                      <v:f eqn="sumangle 0 306 0"/>
                      <v:f eqn="cos @0 @4"/>
                      <v:f eqn="sin @1 @2"/>
                      <v:f eqn="sin @1 @4"/>
                      <v:f eqn="sum 10800 0 @3"/>
                      <v:f eqn="sum 10800 0 @5"/>
                      <v:f eqn="sum 10800 @5 0"/>
                      <v:f eqn="sum 10800 @3 0"/>
                      <v:f eqn="sum @1 0 @6"/>
                      <v:f eqn="sum @1 0 @7"/>
                      <v:f eqn="prod @12 @5 @3"/>
                    </v:formulas>
                    <v:path gradientshapeok="t" o:connecttype="rect" textboxrect="@9,@14,@10,@13"/>
                  </v:shapetype>
                  <v:shape id="shape_0" fillcolor="white" stroked="t" o:allowincell="f" style="position:absolute;left:10469;top:8226;width:201;height:201;mso-wrap-style:none;v-text-anchor:middle" type="_x0000_t56">
                    <v:fill o:detectmouseclick="t" type="solid" color2="black"/>
                    <v:stroke color="black" weight="9360" joinstyle="miter" endcap="flat"/>
                    <w10:wrap type="none"/>
                  </v:shape>
                  <v:rect id="shape_0" fillcolor="yellow" stroked="t" o:allowincell="f" style="position:absolute;left:11855;top:7175;width:485;height:258;mso-wrap-style:none;v-text-anchor:middle">
                    <v:fill o:detectmouseclick="t" type="solid" color2="blue"/>
                    <v:stroke color="black" weight="9360" joinstyle="miter" endcap="flat"/>
                    <w10:wrap type="none"/>
                  </v:rect>
                  <v:rect id="shape_0" fillcolor="#92d050" stroked="t" o:allowincell="f" style="position:absolute;left:11855;top:7437;width:485;height:258;mso-wrap-style:none;v-text-anchor:middle">
                    <v:fill o:detectmouseclick="t" type="solid" color2="#6d2faf"/>
                    <v:stroke color="black" weight="9360" joinstyle="miter" endcap="flat"/>
                    <w10:wrap type="none"/>
                  </v:rect>
                  <v:rect id="shape_0" fillcolor="#99ffcc" stroked="t" o:allowincell="f" style="position:absolute;left:11855;top:7683;width:485;height:258;mso-wrap-style:none;v-text-anchor:middle">
                    <v:fill o:detectmouseclick="t" type="solid" color2="#660033"/>
                    <v:stroke color="black" weight="9360" joinstyle="miter" endcap="flat"/>
                    <w10:wrap type="none"/>
                  </v:rect>
                  <v:rect id="shape_0" fillcolor="#0070c0" stroked="t" o:allowincell="f" style="position:absolute;left:11855;top:7937;width:485;height:251;mso-wrap-style:none;v-text-anchor:middle">
                    <v:fill o:detectmouseclick="t" type="solid" color2="#ff8f3f"/>
                    <v:stroke color="black" weight="9360" joinstyle="miter" endcap="flat"/>
                    <w10:wrap type="none"/>
                  </v:rect>
                  <v:rect id="shape_0" fillcolor="#7030a0" stroked="t" o:allowincell="f" style="position:absolute;left:11855;top:8189;width:485;height:258;mso-wrap-style:none;v-text-anchor:middle">
                    <v:fill o:detectmouseclick="t" type="solid" color2="#8fcf5f"/>
                    <v:stroke color="black" weight="9360" joinstyle="miter" endcap="flat"/>
                    <w10:wrap type="none"/>
                  </v:rect>
                </v:group>
                <v:shape id="shape_0" fillcolor="white" stroked="f" o:allowincell="f" style="position:absolute;left:12345;top:7102;width:915;height:142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64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;∑s≤”©˙≈È" w:cs="Arial"/>
                            <w:color w:val="auto"/>
                            <w:lang w:val="en-US" w:bidi="ar-SA"/>
                          </w:rPr>
                          <w:t>April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64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;∑s≤”©˙≈È" w:cs="Arial"/>
                            <w:color w:val="auto"/>
                            <w:lang w:val="en-US" w:bidi="ar-SA"/>
                          </w:rPr>
                          <w:t>May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64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;∑s≤”©˙≈È" w:cs="Arial"/>
                            <w:color w:val="auto"/>
                            <w:lang w:val="en-US" w:bidi="ar-SA"/>
                          </w:rPr>
                          <w:t>June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64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;∑s≤”©˙≈È" w:cs="Arial"/>
                            <w:color w:val="auto"/>
                            <w:lang w:val="en-US" w:bidi="ar-SA"/>
                          </w:rPr>
                          <w:t>July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64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;∑s≤”©˙≈È" w:cs="Arial"/>
                            <w:color w:val="auto"/>
                            <w:lang w:val="en-US" w:bidi="ar-SA"/>
                          </w:rPr>
                          <w:t>Augus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orient="landscape" w:w="15840" w:h="12240"/>
      <w:pgMar w:left="1008" w:right="1008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∑s≤”©˙≈È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∑s≤”©˙≈È" w:hAnsi="Times New Roman;∑s≤”©˙≈È" w:eastAsia="Times New Roman;∑s≤”©˙≈È" w:cs="Times New Roman;∑s≤”©˙≈È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;∑s≤”©˙≈È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22:19:00Z</dcterms:created>
  <dc:creator>Nichola Hill</dc:creator>
  <dc:description/>
  <cp:keywords/>
  <dc:language>en-US</dc:language>
  <cp:lastModifiedBy>Nichola Hill</cp:lastModifiedBy>
  <dcterms:modified xsi:type="dcterms:W3CDTF">2011-03-22T22:19:00Z</dcterms:modified>
  <cp:revision>2</cp:revision>
  <dc:subject/>
  <dc:title/>
</cp:coreProperties>
</file>